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A0D46" w14:textId="1FD8AC83" w:rsidR="00BE21A6" w:rsidRDefault="00636B3F" w:rsidP="00BE21A6">
      <w:pPr>
        <w:jc w:val="both"/>
        <w:rPr>
          <w:b/>
          <w:bCs/>
        </w:rPr>
      </w:pPr>
      <w:r>
        <w:rPr>
          <w:b/>
          <w:bCs/>
        </w:rPr>
        <w:t xml:space="preserve">Multimedia </w:t>
      </w:r>
      <w:r w:rsidR="00BE21A6">
        <w:rPr>
          <w:b/>
          <w:bCs/>
        </w:rPr>
        <w:t>Appendix</w:t>
      </w:r>
      <w:r w:rsidR="008F153F">
        <w:rPr>
          <w:b/>
          <w:bCs/>
        </w:rPr>
        <w:t xml:space="preserve"> </w:t>
      </w:r>
      <w:r>
        <w:rPr>
          <w:b/>
          <w:bCs/>
        </w:rPr>
        <w:t>2</w:t>
      </w:r>
    </w:p>
    <w:p w14:paraId="6E96EA21" w14:textId="77777777" w:rsidR="008F153F" w:rsidRDefault="008F153F" w:rsidP="008F153F">
      <w:pPr>
        <w:jc w:val="both"/>
      </w:pPr>
      <w:r w:rsidRPr="008C4356">
        <w:rPr>
          <w:b/>
          <w:bCs/>
        </w:rPr>
        <w:t>Distribution of cosine similarity scores between human-generated themes and AI-generated themes across 3 large language models, 5 workflow strategies, and 3 digital health qualitative interview studies.</w:t>
      </w:r>
      <w:r w:rsidRPr="007B6A41">
        <w:t xml:space="preserve"> This figure visualizes the distribution of semantic similarity scores obtained after aligning AI-generated themes to the human-generated reference themes from 3 previously completed thematic analyses involving patients with ILD (n=17), POTS (n=15), and COPD (n=16). For each model (Gemini-3-Pro, ChatGPT-5.2-thinking, and Opus-4.6) and each workflow strategy (L1, L2, L3, DC, and DG), theme descriptions were embedded using sentence-t5-xxl and compared using cosine similarity after Hungarian plus greedy matching. Higher scores indicate closer semantic alignment between the AI-derived themes and the original human thematic analysis. Across the 3 studies, Opus-4.6 generally showed the highest and most consistent similarity distributions. Abbreviations: L1, layer 1; L2, layer 2; L3, layer 3; DC, direct coding; DG, direct grouping.</w:t>
      </w:r>
    </w:p>
    <w:p w14:paraId="06089C92" w14:textId="77777777" w:rsidR="00BD7237" w:rsidRDefault="00BD7237" w:rsidP="00BD7237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E94B9BB" wp14:editId="4AA5F8E6">
            <wp:extent cx="4162301" cy="2037843"/>
            <wp:effectExtent l="0" t="0" r="0" b="635"/>
            <wp:docPr id="75070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3286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2891" cy="2067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B4E61" w14:textId="77777777" w:rsidR="00BD7237" w:rsidRDefault="00BD7237" w:rsidP="00BD7237">
      <w:pPr>
        <w:rPr>
          <w:noProof/>
        </w:rPr>
      </w:pPr>
    </w:p>
    <w:p w14:paraId="16AAA1B4" w14:textId="77777777" w:rsidR="00BD7237" w:rsidRDefault="00BD7237" w:rsidP="00BD7237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C4A71B6" wp14:editId="2EF92B02">
            <wp:extent cx="4162845" cy="2024743"/>
            <wp:effectExtent l="0" t="0" r="0" b="0"/>
            <wp:docPr id="1388819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94467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18823" cy="205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A2E4A" w14:textId="77777777" w:rsidR="00BD7237" w:rsidRDefault="00BD7237" w:rsidP="00BD7237">
      <w:pPr>
        <w:jc w:val="center"/>
        <w:rPr>
          <w:noProof/>
        </w:rPr>
      </w:pPr>
    </w:p>
    <w:p w14:paraId="409E93B1" w14:textId="77777777" w:rsidR="00BD7237" w:rsidRDefault="00BD7237" w:rsidP="00BD7237">
      <w:pPr>
        <w:jc w:val="center"/>
      </w:pPr>
      <w:r>
        <w:rPr>
          <w:noProof/>
        </w:rPr>
        <w:drawing>
          <wp:inline distT="0" distB="0" distL="0" distR="0" wp14:anchorId="27F3C80A" wp14:editId="4E4DF914">
            <wp:extent cx="4180440" cy="2042556"/>
            <wp:effectExtent l="0" t="0" r="0" b="0"/>
            <wp:docPr id="17993745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25930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09230" cy="2056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F6718" w14:textId="77777777" w:rsidR="002B7E2F" w:rsidRDefault="002B7E2F"/>
    <w:sectPr w:rsidR="002B7E2F" w:rsidSect="00BE21A6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5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3E"/>
    <w:rsid w:val="002B7E2F"/>
    <w:rsid w:val="00404692"/>
    <w:rsid w:val="00636B3F"/>
    <w:rsid w:val="008F153F"/>
    <w:rsid w:val="00991BFD"/>
    <w:rsid w:val="00991EEC"/>
    <w:rsid w:val="00B96904"/>
    <w:rsid w:val="00BD7237"/>
    <w:rsid w:val="00BE21A6"/>
    <w:rsid w:val="00C2613E"/>
    <w:rsid w:val="00D4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66C6C"/>
  <w15:chartTrackingRefBased/>
  <w15:docId w15:val="{6F18D67B-FF42-4DD8-8926-F7E74A7D0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A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3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3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3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3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1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3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3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3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3E"/>
    <w:rPr>
      <w:b/>
      <w:bCs/>
      <w:smallCaps/>
      <w:color w:val="0F4761" w:themeColor="accent1" w:themeShade="BF"/>
      <w:spacing w:val="5"/>
    </w:rPr>
  </w:style>
  <w:style w:type="paragraph" w:customStyle="1" w:styleId="AMIABodyText">
    <w:name w:val="AMIA Body Text"/>
    <w:basedOn w:val="Normal"/>
    <w:rsid w:val="00BE21A6"/>
    <w:pPr>
      <w:suppressAutoHyphens/>
      <w:spacing w:after="120"/>
      <w:jc w:val="both"/>
    </w:pPr>
  </w:style>
  <w:style w:type="character" w:styleId="Strong">
    <w:name w:val="Strong"/>
    <w:basedOn w:val="DefaultParagraphFont"/>
    <w:uiPriority w:val="22"/>
    <w:qFormat/>
    <w:rsid w:val="00BE21A6"/>
    <w:rPr>
      <w:b/>
      <w:bCs/>
    </w:rPr>
  </w:style>
  <w:style w:type="table" w:styleId="TableGrid">
    <w:name w:val="Table Grid"/>
    <w:basedOn w:val="TableNormal"/>
    <w:rsid w:val="00BE21A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Yunbing - (yunbing)</dc:creator>
  <cp:keywords/>
  <dc:description/>
  <cp:lastModifiedBy>Saugata Bhowmik</cp:lastModifiedBy>
  <cp:revision>5</cp:revision>
  <dcterms:created xsi:type="dcterms:W3CDTF">2026-06-04T22:38:00Z</dcterms:created>
  <dcterms:modified xsi:type="dcterms:W3CDTF">2026-06-17T23:08:00Z</dcterms:modified>
</cp:coreProperties>
</file>